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6E" w:rsidRPr="009D5510" w:rsidRDefault="00084A6E" w:rsidP="00084A6E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tbl>
      <w:tblPr>
        <w:tblW w:w="5930" w:type="dxa"/>
        <w:tblInd w:w="2154" w:type="dxa"/>
        <w:tblLook w:val="04A0" w:firstRow="1" w:lastRow="0" w:firstColumn="1" w:lastColumn="0" w:noHBand="0" w:noVBand="1"/>
      </w:tblPr>
      <w:tblGrid>
        <w:gridCol w:w="1787"/>
        <w:gridCol w:w="4143"/>
      </w:tblGrid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AED">
              <w:rPr>
                <w:rFonts w:ascii="Times New Roman" w:eastAsia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60BE95F" wp14:editId="0204B12A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19685</wp:posOffset>
                      </wp:positionV>
                      <wp:extent cx="3228975" cy="0"/>
                      <wp:effectExtent l="0" t="0" r="952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28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F70777" id="Straight Connector 2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-1.55pt" to="250.5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Gen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AED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8239" behindDoc="0" locked="0" layoutInCell="1" allowOverlap="1" wp14:anchorId="1119FFC3" wp14:editId="2D758979">
                      <wp:simplePos x="0" y="0"/>
                      <wp:positionH relativeFrom="margin">
                        <wp:posOffset>-1176655</wp:posOffset>
                      </wp:positionH>
                      <wp:positionV relativeFrom="paragraph">
                        <wp:posOffset>-433070</wp:posOffset>
                      </wp:positionV>
                      <wp:extent cx="3149600" cy="400050"/>
                      <wp:effectExtent l="0" t="0" r="0" b="0"/>
                      <wp:wrapNone/>
                      <wp:docPr id="2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9600" cy="400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84A6E" w:rsidRPr="008F24E3" w:rsidRDefault="00084A6E" w:rsidP="00084A6E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Supplementary Table 1</w:t>
                                  </w:r>
                                  <w:r w:rsidRPr="008F24E3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Primer sequences utilized in </w:t>
                                  </w:r>
                                  <w:r w:rsidRPr="008F24E3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qPCR verification.</w:t>
                                  </w:r>
                                </w:p>
                                <w:p w:rsidR="00084A6E" w:rsidRDefault="00084A6E" w:rsidP="00084A6E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19FFC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92.65pt;margin-top:-34.1pt;width:248pt;height:31.5pt;z-index:25165823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" stroked="f">
                      <v:textbox>
                        <w:txbxContent>
                          <w:p w:rsidR="00084A6E" w:rsidRPr="008F24E3" w:rsidRDefault="00084A6E" w:rsidP="00084A6E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Supplementary Table 1</w:t>
                            </w:r>
                            <w:r w:rsidRPr="008F24E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Primer sequences utilized in </w:t>
                            </w:r>
                            <w:r w:rsidRPr="008F24E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qPCR verification.</w:t>
                            </w:r>
                          </w:p>
                          <w:p w:rsidR="00084A6E" w:rsidRDefault="00084A6E" w:rsidP="00084A6E">
                            <w:pPr>
                              <w:jc w:val="center"/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Sequence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iA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AED">
              <w:rPr>
                <w:rFonts w:ascii="Times New Roman" w:eastAsia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E75ABA" wp14:editId="1D907095">
                      <wp:simplePos x="0" y="0"/>
                      <wp:positionH relativeFrom="column">
                        <wp:posOffset>-1182370</wp:posOffset>
                      </wp:positionH>
                      <wp:positionV relativeFrom="paragraph">
                        <wp:posOffset>-38735</wp:posOffset>
                      </wp:positionV>
                      <wp:extent cx="3228975" cy="0"/>
                      <wp:effectExtent l="0" t="0" r="9525" b="19050"/>
                      <wp:wrapNone/>
                      <wp:docPr id="294" name="Straight Connector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28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7BD439" id="Straight Connector 29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3.1pt,-3.05pt" to="161.15pt,-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GGTGAACGGCTACCAGAACA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iA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GGCGTCGTAGGTATACTGCC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naE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GTGGTCAAATGGAAGCCGAC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naE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TTGCCGATTTTGCTACCGCT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dE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ATAGGTGATCAGCGAAGCGG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dE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TCGATTACATCATCGGCGGG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arG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ATCAGTTCGCACTCGCCTTT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arG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AAAGCCTTCTCCGAGGTGTG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igM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ACAGGTGGTGCAGGTGAAAA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igM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CTCGATTTCTCGGATCGCCA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lU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GCTTGGAAAAGCTGGACATC-3'</w:t>
            </w:r>
          </w:p>
        </w:tc>
      </w:tr>
      <w:tr w:rsidR="00B5124D" w:rsidRPr="00B5124D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B5124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lU</w:t>
            </w:r>
            <w:proofErr w:type="spellEnd"/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24D" w:rsidRPr="00B5124D" w:rsidRDefault="00B5124D" w:rsidP="00B51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5124D">
              <w:rPr>
                <w:rFonts w:ascii="Times New Roman" w:eastAsia="Times New Roman" w:hAnsi="Times New Roman" w:cs="Times New Roman"/>
                <w:color w:val="000000"/>
                <w:sz w:val="20"/>
              </w:rPr>
              <w:t>5'-TACGGTGGTGTTTACGACGA-3'</w:t>
            </w: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B5124D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AED">
              <w:rPr>
                <w:rFonts w:ascii="Times New Roman" w:eastAsia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60BE95F" wp14:editId="0204B12A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8890</wp:posOffset>
                      </wp:positionV>
                      <wp:extent cx="3228975" cy="0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28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49AE86" id="Straight Connector 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.7pt" to="251.2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84A6E" w:rsidRPr="00141E66" w:rsidTr="00B5124D">
        <w:trPr>
          <w:trHeight w:val="30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A6E" w:rsidRPr="000E2AED" w:rsidRDefault="00084A6E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</w:tbl>
    <w:p w:rsidR="001306C6" w:rsidRDefault="00B5124D">
      <w:bookmarkStart w:id="0" w:name="_GoBack"/>
      <w:bookmarkEnd w:id="0"/>
    </w:p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6E"/>
    <w:rsid w:val="00084A6E"/>
    <w:rsid w:val="0047422C"/>
    <w:rsid w:val="007E5883"/>
    <w:rsid w:val="00B5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22BD2-1D8F-4789-97F6-9EC9EF0E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6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2CF3E3B-77D9-4BD3-9901-725B1389C866}"/>
</file>

<file path=customXml/itemProps2.xml><?xml version="1.0" encoding="utf-8"?>
<ds:datastoreItem xmlns:ds="http://schemas.openxmlformats.org/officeDocument/2006/customXml" ds:itemID="{6C3D8B66-9122-4A8A-9C81-72BAA3CBA3E5}"/>
</file>

<file path=customXml/itemProps3.xml><?xml version="1.0" encoding="utf-8"?>
<ds:datastoreItem xmlns:ds="http://schemas.openxmlformats.org/officeDocument/2006/customXml" ds:itemID="{C7BE3A26-4974-43D0-8D95-8E3221E190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2</cp:revision>
  <dcterms:created xsi:type="dcterms:W3CDTF">2017-02-01T17:20:00Z</dcterms:created>
  <dcterms:modified xsi:type="dcterms:W3CDTF">2017-02-01T17:20:00Z</dcterms:modified>
</cp:coreProperties>
</file>